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E7005" w14:textId="03C4A666" w:rsidR="006A37C0" w:rsidRDefault="006A37C0" w:rsidP="006A37C0">
      <w:pPr>
        <w:spacing w:line="360" w:lineRule="auto"/>
        <w:ind w:firstLineChars="0" w:firstLine="0"/>
        <w:jc w:val="center"/>
        <w:rPr>
          <w:b/>
          <w:bCs/>
        </w:rPr>
      </w:pPr>
      <w:r w:rsidRPr="0078169C">
        <w:rPr>
          <w:b/>
          <w:bCs/>
        </w:rPr>
        <w:t>T</w:t>
      </w:r>
      <w:r>
        <w:rPr>
          <w:rFonts w:hint="eastAsia"/>
          <w:b/>
          <w:bCs/>
        </w:rPr>
        <w:t>ext</w:t>
      </w:r>
      <w:r w:rsidRPr="0078169C">
        <w:rPr>
          <w:b/>
          <w:bCs/>
        </w:rPr>
        <w:t xml:space="preserve"> </w:t>
      </w:r>
      <w:r>
        <w:rPr>
          <w:b/>
          <w:bCs/>
        </w:rPr>
        <w:t>S</w:t>
      </w:r>
      <w:r w:rsidRPr="0078169C">
        <w:rPr>
          <w:b/>
          <w:bCs/>
        </w:rPr>
        <w:t>1</w:t>
      </w:r>
      <w:r w:rsidR="00C7754F">
        <w:rPr>
          <w:b/>
          <w:bCs/>
        </w:rPr>
        <w:t xml:space="preserve"> </w:t>
      </w:r>
      <w:r w:rsidR="00C73005" w:rsidRPr="00C73005">
        <w:rPr>
          <w:szCs w:val="21"/>
        </w:rPr>
        <w:t>Information of mouse</w:t>
      </w:r>
      <w:r w:rsidR="0012345C">
        <w:rPr>
          <w:szCs w:val="21"/>
        </w:rPr>
        <w:t>-</w:t>
      </w:r>
      <w:r w:rsidR="00C73005" w:rsidRPr="00C73005">
        <w:rPr>
          <w:szCs w:val="21"/>
        </w:rPr>
        <w:t>circMARK3 and circMARK3</w:t>
      </w:r>
      <w:r w:rsidR="00CB7B5A">
        <w:rPr>
          <w:szCs w:val="21"/>
        </w:rPr>
        <w:t xml:space="preserve"> </w:t>
      </w:r>
      <w:r w:rsidR="0012345C">
        <w:rPr>
          <w:szCs w:val="21"/>
        </w:rPr>
        <w:t>(buffalo-circMARK3)</w:t>
      </w:r>
      <w:r w:rsidR="00C73005" w:rsidRPr="00C73005">
        <w:rPr>
          <w:szCs w:val="21"/>
        </w:rPr>
        <w:t xml:space="preserve"> sequences</w:t>
      </w:r>
    </w:p>
    <w:p w14:paraId="144C6083" w14:textId="77777777" w:rsidR="006A37C0" w:rsidRPr="00762732" w:rsidRDefault="006A37C0" w:rsidP="006A37C0">
      <w:pPr>
        <w:spacing w:line="360" w:lineRule="auto"/>
        <w:ind w:firstLineChars="0" w:firstLine="0"/>
        <w:rPr>
          <w:b/>
          <w:bCs/>
        </w:rPr>
      </w:pPr>
      <w:r w:rsidRPr="00762732">
        <w:rPr>
          <w:rFonts w:hint="eastAsia"/>
          <w:b/>
          <w:bCs/>
        </w:rPr>
        <w:t>M</w:t>
      </w:r>
      <w:r w:rsidRPr="00762732">
        <w:rPr>
          <w:b/>
          <w:bCs/>
        </w:rPr>
        <w:t>ouse-</w:t>
      </w:r>
      <w:r w:rsidRPr="00762732">
        <w:rPr>
          <w:rFonts w:hint="eastAsia"/>
          <w:b/>
          <w:bCs/>
        </w:rPr>
        <w:t>circMARK3 s</w:t>
      </w:r>
      <w:r w:rsidRPr="00762732">
        <w:rPr>
          <w:b/>
          <w:bCs/>
        </w:rPr>
        <w:t>equence</w:t>
      </w:r>
    </w:p>
    <w:p w14:paraId="511F3C42" w14:textId="77777777" w:rsidR="006A37C0" w:rsidRDefault="006A37C0" w:rsidP="006A37C0">
      <w:pPr>
        <w:spacing w:line="360" w:lineRule="auto"/>
        <w:ind w:firstLineChars="0" w:firstLine="0"/>
      </w:pPr>
      <w:r>
        <w:t>CACATTTCACATGGAGACGGGAGGCAAGAAGTCACCTCCCGCACCGGGCGCTCTGGAGCTCGGTGTAGAAACTCAATAGCTTCCTGTGCAGATGAACAGCCTCACATCGGAAACTACAGACTGTTGAAAACAATCGGCAAGGGGAACTTTGCAAAAGTGAAATTGGCGAGACACATCCTCACAGGCCGAGAGGTTGCAATAAAAATAATTGACAAAACTCAGTTGAATCCAACAAGTCTACAAAAGCTCTTCAGAGAAGTAAGAATAATGAAGATTTTAAATCACCCAAACATAGTGAAGTTGTTCGAAGTCATTGAAACGGAAAAAACTCTCTACTTAATCATGGAATATGCAAGTGGAGGTGAAGTATTTGACTATTTGGTTGCACATGGAAGAATGAAGGAAAAAGAAGCAAGAGCTAAATTTAGACAG</w:t>
      </w:r>
    </w:p>
    <w:p w14:paraId="3657926F" w14:textId="77777777" w:rsidR="006A37C0" w:rsidRDefault="006A37C0" w:rsidP="006A37C0">
      <w:pPr>
        <w:spacing w:line="360" w:lineRule="auto"/>
        <w:ind w:firstLineChars="0" w:firstLine="0"/>
      </w:pPr>
    </w:p>
    <w:p w14:paraId="589979B9" w14:textId="4E702317" w:rsidR="006A37C0" w:rsidRPr="00762732" w:rsidRDefault="006A37C0" w:rsidP="006A37C0">
      <w:pPr>
        <w:widowControl/>
        <w:spacing w:line="360" w:lineRule="auto"/>
        <w:ind w:firstLineChars="0" w:firstLine="0"/>
        <w:rPr>
          <w:rFonts w:eastAsia="黑体" w:cs="Times New Roman"/>
          <w:b/>
          <w:bCs/>
          <w:sz w:val="24"/>
          <w:szCs w:val="28"/>
        </w:rPr>
      </w:pPr>
      <w:r w:rsidRPr="00762732">
        <w:rPr>
          <w:rFonts w:eastAsia="黑体" w:cs="Times New Roman"/>
          <w:b/>
          <w:bCs/>
          <w:sz w:val="24"/>
          <w:szCs w:val="28"/>
        </w:rPr>
        <w:t>circMARK3</w:t>
      </w:r>
      <w:r w:rsidRPr="00762732">
        <w:rPr>
          <w:b/>
          <w:bCs/>
        </w:rPr>
        <w:t xml:space="preserve"> </w:t>
      </w:r>
      <w:r w:rsidR="00702728" w:rsidRPr="00702728">
        <w:rPr>
          <w:rFonts w:eastAsia="黑体" w:cs="Times New Roman"/>
          <w:b/>
          <w:bCs/>
          <w:sz w:val="24"/>
          <w:szCs w:val="28"/>
        </w:rPr>
        <w:t>(Buffalo-circMARK3)</w:t>
      </w:r>
      <w:r w:rsidR="00702728">
        <w:rPr>
          <w:rFonts w:eastAsia="黑体" w:cs="Times New Roman"/>
          <w:b/>
          <w:bCs/>
          <w:sz w:val="24"/>
          <w:szCs w:val="28"/>
        </w:rPr>
        <w:t xml:space="preserve"> </w:t>
      </w:r>
      <w:r w:rsidRPr="00762732">
        <w:rPr>
          <w:rFonts w:eastAsia="黑体" w:cs="Times New Roman"/>
          <w:b/>
          <w:bCs/>
          <w:sz w:val="24"/>
          <w:szCs w:val="28"/>
        </w:rPr>
        <w:t>sequence</w:t>
      </w:r>
      <w:r w:rsidR="00702728">
        <w:rPr>
          <w:rFonts w:eastAsia="黑体" w:cs="Times New Roman"/>
          <w:b/>
          <w:bCs/>
          <w:sz w:val="24"/>
          <w:szCs w:val="28"/>
        </w:rPr>
        <w:t xml:space="preserve"> </w:t>
      </w:r>
    </w:p>
    <w:p w14:paraId="12DFA067" w14:textId="77777777" w:rsidR="006A37C0" w:rsidRDefault="006A37C0" w:rsidP="006A37C0">
      <w:pPr>
        <w:spacing w:line="360" w:lineRule="auto"/>
        <w:ind w:firstLineChars="0" w:firstLine="0"/>
      </w:pPr>
      <w:bookmarkStart w:id="0" w:name="OLE_LINK15"/>
      <w:r w:rsidRPr="006D57A6">
        <w:rPr>
          <w:rFonts w:cs="Times New Roman"/>
          <w:sz w:val="24"/>
        </w:rPr>
        <w:t>CACACGTCACATGGAGATGGGCGGCAAGAAGTTACCTCTCGCTCTGGGCGCTCTGGAGCACGGTGTAGAAACTCTATAGCTTCCTGTGCAGATGAACAGCCTCACATTGGAAACTACAGGCTGTTAAAAACTATCGGCAAGGGGAATTTTGCAAAAGTGAAGTTGGCAAGACACATCCTTACAGGCAGAGAGGTTGCAATAAAAATAATTGACAAAACTCAGTTGAATCCAACAAGTCTACAAAAGCTCTTCAGAGAAGTGAGAATAATGAAGATTTTAAATCATCCAAACATAGTGAAGTTATTCGAAGTCATTGAAACTGACAAAACACTCTACCTAATCATGGAGTATGCAAGTGGAGGTGAAGTGTTTGACTATTTGGTTGCACATGGAAGAATGAAGGAAAAAGAAGCAAGAGCTAAATTTAGACAG</w:t>
      </w:r>
    </w:p>
    <w:bookmarkEnd w:id="0"/>
    <w:p w14:paraId="28193C01" w14:textId="77777777" w:rsidR="006A37C0" w:rsidRPr="00B07A02" w:rsidRDefault="006A37C0" w:rsidP="006A37C0">
      <w:pPr>
        <w:spacing w:line="360" w:lineRule="auto"/>
        <w:ind w:firstLineChars="0" w:firstLine="0"/>
      </w:pPr>
      <w:r>
        <w:fldChar w:fldCharType="begin"/>
      </w:r>
      <w:r>
        <w:instrText xml:space="preserve"> ADDIN </w:instrText>
      </w:r>
      <w:r>
        <w:fldChar w:fldCharType="end"/>
      </w:r>
    </w:p>
    <w:p w14:paraId="072B19C1" w14:textId="77777777" w:rsidR="00D101AD" w:rsidRPr="006A37C0" w:rsidRDefault="00D101AD">
      <w:pPr>
        <w:ind w:firstLine="420"/>
      </w:pPr>
    </w:p>
    <w:sectPr w:rsidR="00D101AD" w:rsidRPr="006A37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76D0C" w14:textId="77777777" w:rsidR="000745C0" w:rsidRDefault="000745C0" w:rsidP="00C7754F">
      <w:pPr>
        <w:ind w:firstLine="420"/>
      </w:pPr>
      <w:r>
        <w:separator/>
      </w:r>
    </w:p>
  </w:endnote>
  <w:endnote w:type="continuationSeparator" w:id="0">
    <w:p w14:paraId="071ADDCE" w14:textId="77777777" w:rsidR="000745C0" w:rsidRDefault="000745C0" w:rsidP="00C7754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202F7" w14:textId="77777777" w:rsidR="00C7754F" w:rsidRDefault="00C7754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02F56" w14:textId="77777777" w:rsidR="00C7754F" w:rsidRDefault="00C7754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F8B7E" w14:textId="77777777" w:rsidR="00C7754F" w:rsidRDefault="00C7754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C557F" w14:textId="77777777" w:rsidR="000745C0" w:rsidRDefault="000745C0" w:rsidP="00C7754F">
      <w:pPr>
        <w:ind w:firstLine="420"/>
      </w:pPr>
      <w:r>
        <w:separator/>
      </w:r>
    </w:p>
  </w:footnote>
  <w:footnote w:type="continuationSeparator" w:id="0">
    <w:p w14:paraId="0655C9AF" w14:textId="77777777" w:rsidR="000745C0" w:rsidRDefault="000745C0" w:rsidP="00C7754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E86F7" w14:textId="77777777" w:rsidR="00C7754F" w:rsidRDefault="00C7754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771EA" w14:textId="77777777" w:rsidR="00C7754F" w:rsidRDefault="00C7754F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6CCBC" w14:textId="77777777" w:rsidR="00C7754F" w:rsidRDefault="00C7754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7C0"/>
    <w:rsid w:val="000745C0"/>
    <w:rsid w:val="00101CC3"/>
    <w:rsid w:val="0012345C"/>
    <w:rsid w:val="00334B7A"/>
    <w:rsid w:val="003F3C31"/>
    <w:rsid w:val="004F5470"/>
    <w:rsid w:val="00540BC2"/>
    <w:rsid w:val="00627D0E"/>
    <w:rsid w:val="006A37C0"/>
    <w:rsid w:val="006A4B3A"/>
    <w:rsid w:val="00702728"/>
    <w:rsid w:val="00AC2E16"/>
    <w:rsid w:val="00AD0D27"/>
    <w:rsid w:val="00B96F31"/>
    <w:rsid w:val="00C73005"/>
    <w:rsid w:val="00C7754F"/>
    <w:rsid w:val="00CB7B5A"/>
    <w:rsid w:val="00D101AD"/>
    <w:rsid w:val="00FD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89BDA4"/>
  <w15:chartTrackingRefBased/>
  <w15:docId w15:val="{E8989548-1CAC-4953-8939-313B8616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7C0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54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54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冯</dc:creator>
  <cp:keywords/>
  <dc:description/>
  <cp:lastModifiedBy>冯 雪</cp:lastModifiedBy>
  <cp:revision>10</cp:revision>
  <dcterms:created xsi:type="dcterms:W3CDTF">2021-09-25T08:13:00Z</dcterms:created>
  <dcterms:modified xsi:type="dcterms:W3CDTF">2022-05-22T11:01:00Z</dcterms:modified>
</cp:coreProperties>
</file>